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C93" w:rsidRPr="00087D55" w:rsidRDefault="00524C93" w:rsidP="00087D55">
      <w:pPr>
        <w:pStyle w:val="Legenda"/>
        <w:keepNext/>
        <w:spacing w:after="0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proofErr w:type="gramStart"/>
      <w:r w:rsidRPr="00087D55">
        <w:rPr>
          <w:rFonts w:ascii="Times New Roman" w:hAnsi="Times New Roman" w:cs="Times New Roman"/>
          <w:color w:val="auto"/>
          <w:sz w:val="24"/>
          <w:szCs w:val="24"/>
          <w:lang w:val="en-US"/>
        </w:rPr>
        <w:t>S1 Table.</w:t>
      </w:r>
      <w:proofErr w:type="gramEnd"/>
      <w:r w:rsidRPr="00087D5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Differentially abundant proteins between Angus and Nellore cattle muscle. </w:t>
      </w:r>
      <w:r w:rsidRPr="00087D55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quence of the peptides identified in Mascot and validated by the Scaffold.</w:t>
      </w:r>
    </w:p>
    <w:tbl>
      <w:tblPr>
        <w:tblStyle w:val="Tabelacomgrade"/>
        <w:tblW w:w="0" w:type="auto"/>
        <w:tblLook w:val="04A0"/>
      </w:tblPr>
      <w:tblGrid>
        <w:gridCol w:w="1739"/>
        <w:gridCol w:w="2893"/>
        <w:gridCol w:w="4088"/>
      </w:tblGrid>
      <w:tr w:rsidR="00524C93" w:rsidRPr="00087D55" w:rsidTr="00700CF9">
        <w:tc>
          <w:tcPr>
            <w:tcW w:w="1739" w:type="dxa"/>
            <w:tcBorders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7D55">
              <w:rPr>
                <w:rFonts w:ascii="Times New Roman" w:hAnsi="Times New Roman" w:cs="Times New Roman"/>
                <w:sz w:val="24"/>
                <w:szCs w:val="24"/>
              </w:rPr>
              <w:t>Match ID</w:t>
            </w:r>
          </w:p>
        </w:tc>
        <w:tc>
          <w:tcPr>
            <w:tcW w:w="2893" w:type="dxa"/>
            <w:tcBorders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87D55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088" w:type="dxa"/>
            <w:tcBorders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  <w:proofErr w:type="spellEnd"/>
            <w:r w:rsidRPr="00087D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</w:tr>
      <w:tr w:rsidR="00524C93" w:rsidRPr="00087D55" w:rsidTr="00700CF9">
        <w:tc>
          <w:tcPr>
            <w:tcW w:w="87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t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Angus</w:t>
            </w:r>
          </w:p>
        </w:tc>
      </w:tr>
      <w:tr w:rsidR="00524C93" w:rsidRPr="00087D55" w:rsidTr="00700CF9"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893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ght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</w:p>
        </w:tc>
        <w:tc>
          <w:tcPr>
            <w:tcW w:w="4088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LGQNPTQAEV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TGTYEDFVEG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YQDQKPGTSG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LcGEESFGTGSDHI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NFEYSDPVDGSI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YQDQKPGTSG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QEATLVVGGDG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AIQLIV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EEYAIcPDLHVDLGVLGK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Q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NIFDFNAL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AMHGVVGPYV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DAmHGVVGPYVK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TGEHDFGAAFDGDG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ALYETPTGW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LcGEESFGTGSDHI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NFEYSDPVDGSI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ss-70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  <w:proofErr w:type="gram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QFEGIVTDLI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ss-70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</w:t>
            </w:r>
            <w:proofErr w:type="spellEnd"/>
            <w:proofErr w:type="gram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QFEGIVTDLI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VQQTVQDLFG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LLGQFTLIGIPPAP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G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ncharacterized protein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INEPTAAAIAYGL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hibitin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LFRPVASQLP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FDAGELITQ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LEAAEDIAYQL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S)</w:t>
            </w:r>
          </w:p>
        </w:tc>
      </w:tr>
      <w:tr w:rsidR="00524C93" w:rsidRPr="00087D55" w:rsidTr="00700CF9">
        <w:tc>
          <w:tcPr>
            <w:tcW w:w="87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re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t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lore</w:t>
            </w:r>
            <w:proofErr w:type="spellEnd"/>
          </w:p>
        </w:tc>
      </w:tr>
      <w:tr w:rsidR="00524C93" w:rsidRPr="00087D55" w:rsidTr="00700CF9">
        <w:tc>
          <w:tcPr>
            <w:tcW w:w="1739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893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light chain 1 (fragment)</w:t>
            </w:r>
          </w:p>
        </w:tc>
        <w:tc>
          <w:tcPr>
            <w:tcW w:w="4088" w:type="dxa"/>
            <w:tcBorders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AFLLF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T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TLSQVGDV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QGTYEDFVEG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V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myos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TEDELDKYSEAL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ATDAEADVASLN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RIQLVEEEL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QLVEEEL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YEEVA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LVIIESDLE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SIDDLEDELYAQ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myos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LVIIESDLE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RIQLVEEEL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QLVEEEL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A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YEEVA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TEDELDKYSEAL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PLNIDHLSEDK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proofErr w:type="gram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VVEGLPINDF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enolase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IFD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G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GNPTVEVDLFTA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G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AVPSGASTGIYEALE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D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mQEFMILPVGAENF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mQEFmILPVGAENF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GAEVYHNL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ATNVGDEGGFAPNILEN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VIGmDVAASEFY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S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VVIGMDVAASEFY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S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YITPDELANLY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S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NQIGSVTESLQAcK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AYQDQKPGTSGL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QEATLVVGGDG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EAIQLIV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DAmHGVVGPYVK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TGEHDFGAAFDGDG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ALYETPTGWK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F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  <w:proofErr w:type="spell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LcGEESFGTGSDHIR</w:t>
            </w:r>
            <w:proofErr w:type="spellEnd"/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E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DNFEYSDPVDGSIS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TGEHDFGAAFDGDGD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N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 </w:t>
            </w:r>
            <w:proofErr w:type="gram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gram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-regulated</w:t>
            </w:r>
            <w:proofErr w:type="spellEnd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7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ITPSYVAFTPEGE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L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KSDIDEIVLVGGST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SDIDEIVLVGGST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I)</w:t>
            </w:r>
          </w:p>
        </w:tc>
      </w:tr>
      <w:tr w:rsidR="00524C93" w:rsidRPr="00087D55" w:rsidTr="00700CF9"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8" w:type="dxa"/>
            <w:tcBorders>
              <w:top w:val="nil"/>
              <w:left w:val="nil"/>
              <w:right w:val="nil"/>
            </w:tcBorders>
            <w:vAlign w:val="center"/>
          </w:tcPr>
          <w:p w:rsidR="00524C93" w:rsidRPr="00087D55" w:rsidRDefault="00524C93" w:rsidP="00087D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K</w:t>
            </w:r>
            <w:proofErr w:type="gramStart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DNHLLGTFDLTGIPPAPR</w:t>
            </w:r>
            <w:proofErr w:type="gramEnd"/>
            <w:r w:rsidRPr="00087D55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G)</w:t>
            </w:r>
          </w:p>
        </w:tc>
      </w:tr>
    </w:tbl>
    <w:p w:rsidR="00070FFD" w:rsidRPr="00087D55" w:rsidRDefault="00700CF9" w:rsidP="00087D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70FFD" w:rsidRPr="00087D55" w:rsidSect="005E3C3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24C93"/>
    <w:rsid w:val="00087D55"/>
    <w:rsid w:val="00183F43"/>
    <w:rsid w:val="001A454A"/>
    <w:rsid w:val="00403F73"/>
    <w:rsid w:val="00524C93"/>
    <w:rsid w:val="005E3C38"/>
    <w:rsid w:val="00700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C9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24C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524C9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37</Words>
  <Characters>1822</Characters>
  <Application>Microsoft Office Word</Application>
  <DocSecurity>0</DocSecurity>
  <Lines>15</Lines>
  <Paragraphs>4</Paragraphs>
  <ScaleCrop>false</ScaleCrop>
  <Company>Grizli777</Company>
  <LinksUpToDate>false</LinksUpToDate>
  <CharactersWithSpaces>2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</dc:creator>
  <cp:lastModifiedBy>Rafael</cp:lastModifiedBy>
  <cp:revision>3</cp:revision>
  <dcterms:created xsi:type="dcterms:W3CDTF">2016-07-29T00:48:00Z</dcterms:created>
  <dcterms:modified xsi:type="dcterms:W3CDTF">2016-12-19T11:39:00Z</dcterms:modified>
</cp:coreProperties>
</file>